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8F922" w14:textId="5A6326D2" w:rsidR="007A5B6A" w:rsidRPr="00332007" w:rsidRDefault="00D27F87" w:rsidP="00332007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82DCB" w:rsidRPr="00332007">
        <w:rPr>
          <w:rFonts w:ascii="Times New Roman" w:hAnsi="Times New Roman" w:cs="Times New Roman"/>
          <w:b/>
          <w:sz w:val="24"/>
          <w:szCs w:val="24"/>
        </w:rPr>
        <w:t>Table 2. Examples of MOFs in the treatment of inflammatory diseas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6"/>
        <w:gridCol w:w="1847"/>
        <w:gridCol w:w="1466"/>
        <w:gridCol w:w="3506"/>
        <w:gridCol w:w="2977"/>
      </w:tblGrid>
      <w:tr w:rsidR="00582DCB" w:rsidRPr="002416FB" w14:paraId="32F81EC2" w14:textId="77777777" w:rsidTr="00332007"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</w:tcPr>
          <w:p w14:paraId="09AA5729" w14:textId="77777777" w:rsidR="00582DCB" w:rsidRPr="00477924" w:rsidRDefault="00582D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77924">
              <w:rPr>
                <w:rFonts w:ascii="Times New Roman" w:hAnsi="Times New Roman" w:cs="Times New Roman"/>
                <w:b/>
                <w:szCs w:val="21"/>
              </w:rPr>
              <w:t>MOF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6" w:space="0" w:color="auto"/>
            </w:tcBorders>
          </w:tcPr>
          <w:p w14:paraId="66DE7025" w14:textId="77777777" w:rsidR="00582DCB" w:rsidRPr="00477924" w:rsidRDefault="000218D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="00582DCB" w:rsidRPr="00477924">
              <w:rPr>
                <w:rFonts w:ascii="Times New Roman" w:hAnsi="Times New Roman" w:cs="Times New Roman"/>
                <w:b/>
                <w:szCs w:val="21"/>
              </w:rPr>
              <w:t>argoes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6" w:space="0" w:color="auto"/>
            </w:tcBorders>
          </w:tcPr>
          <w:p w14:paraId="7E813ABE" w14:textId="77777777" w:rsidR="00582DCB" w:rsidRPr="00477924" w:rsidRDefault="00582D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77924">
              <w:rPr>
                <w:rFonts w:ascii="Times New Roman" w:hAnsi="Times New Roman" w:cs="Times New Roman"/>
                <w:b/>
                <w:szCs w:val="21"/>
              </w:rPr>
              <w:t xml:space="preserve">Diseases 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6" w:space="0" w:color="auto"/>
            </w:tcBorders>
          </w:tcPr>
          <w:p w14:paraId="3EB77C2A" w14:textId="77777777" w:rsidR="00582DCB" w:rsidRPr="00477924" w:rsidRDefault="00582D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77924">
              <w:rPr>
                <w:rFonts w:ascii="Times New Roman" w:hAnsi="Times New Roman" w:cs="Times New Roman"/>
                <w:b/>
                <w:szCs w:val="21"/>
              </w:rPr>
              <w:t>In vivo results</w:t>
            </w:r>
          </w:p>
        </w:tc>
        <w:tc>
          <w:tcPr>
            <w:tcW w:w="3506" w:type="dxa"/>
            <w:tcBorders>
              <w:top w:val="single" w:sz="12" w:space="0" w:color="auto"/>
              <w:bottom w:val="single" w:sz="6" w:space="0" w:color="auto"/>
            </w:tcBorders>
          </w:tcPr>
          <w:p w14:paraId="20233BE4" w14:textId="77777777" w:rsidR="00582DCB" w:rsidRPr="00477924" w:rsidRDefault="00582D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77924">
              <w:rPr>
                <w:rFonts w:ascii="Times New Roman" w:hAnsi="Times New Roman" w:cs="Times New Roman"/>
                <w:b/>
                <w:szCs w:val="21"/>
              </w:rPr>
              <w:t>Function</w:t>
            </w:r>
            <w:r w:rsidR="000218D4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477924">
              <w:rPr>
                <w:rFonts w:ascii="Times New Roman" w:hAnsi="Times New Roman" w:cs="Times New Roman"/>
                <w:b/>
                <w:szCs w:val="21"/>
              </w:rPr>
              <w:t xml:space="preserve"> of MOF</w:t>
            </w:r>
            <w:r w:rsidR="000218D4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02BD4B23" w14:textId="77777777" w:rsidR="00582DCB" w:rsidRPr="00477924" w:rsidRDefault="00582D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77924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82DCB" w:rsidRPr="003D0800" w14:paraId="2C5AE94A" w14:textId="77777777" w:rsidTr="00332007">
        <w:tc>
          <w:tcPr>
            <w:tcW w:w="1980" w:type="dxa"/>
            <w:tcBorders>
              <w:top w:val="single" w:sz="6" w:space="0" w:color="auto"/>
            </w:tcBorders>
          </w:tcPr>
          <w:p w14:paraId="73C0D649" w14:textId="77777777" w:rsidR="00582DCB" w:rsidRPr="00332007" w:rsidRDefault="00854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γ-CD-MOF</w:t>
            </w:r>
          </w:p>
        </w:tc>
        <w:tc>
          <w:tcPr>
            <w:tcW w:w="1506" w:type="dxa"/>
            <w:tcBorders>
              <w:top w:val="single" w:sz="6" w:space="0" w:color="auto"/>
            </w:tcBorders>
          </w:tcPr>
          <w:p w14:paraId="47E9AF3F" w14:textId="77777777" w:rsidR="00582DCB" w:rsidRPr="00332007" w:rsidRDefault="00854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DFNa</w:t>
            </w:r>
          </w:p>
        </w:tc>
        <w:tc>
          <w:tcPr>
            <w:tcW w:w="1847" w:type="dxa"/>
            <w:tcBorders>
              <w:top w:val="single" w:sz="6" w:space="0" w:color="auto"/>
            </w:tcBorders>
          </w:tcPr>
          <w:p w14:paraId="6AF4E01F" w14:textId="77777777" w:rsidR="00582DCB" w:rsidRPr="00332007" w:rsidRDefault="00854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Paw edema</w:t>
            </w:r>
          </w:p>
        </w:tc>
        <w:tc>
          <w:tcPr>
            <w:tcW w:w="1466" w:type="dxa"/>
            <w:tcBorders>
              <w:top w:val="single" w:sz="6" w:space="0" w:color="auto"/>
            </w:tcBorders>
          </w:tcPr>
          <w:p w14:paraId="4F46F61A" w14:textId="77777777" w:rsidR="00582DCB" w:rsidRPr="00332007" w:rsidRDefault="00854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06" w:type="dxa"/>
            <w:tcBorders>
              <w:top w:val="single" w:sz="6" w:space="0" w:color="auto"/>
            </w:tcBorders>
          </w:tcPr>
          <w:p w14:paraId="705C3290" w14:textId="77777777" w:rsidR="00582DCB" w:rsidRPr="00332007" w:rsidRDefault="00854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Carriers of anti-inflammatory drugs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1C0CA677" w14:textId="77777777" w:rsidR="00582DCB" w:rsidRPr="00332007" w:rsidRDefault="00DD4B4C" w:rsidP="0059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Abucafy et al., 2018)</w:t>
            </w:r>
          </w:p>
        </w:tc>
      </w:tr>
      <w:tr w:rsidR="00582DCB" w:rsidRPr="003D0800" w14:paraId="145AE9ED" w14:textId="77777777" w:rsidTr="00332007">
        <w:tc>
          <w:tcPr>
            <w:tcW w:w="1980" w:type="dxa"/>
          </w:tcPr>
          <w:p w14:paraId="36B48F5B" w14:textId="77777777" w:rsidR="00582DCB" w:rsidRPr="00332007" w:rsidRDefault="00F93751" w:rsidP="00F93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MIL</w:t>
            </w:r>
            <w:r w:rsidRPr="00332007">
              <w:rPr>
                <w:rFonts w:ascii="Times New Roman" w:hAnsi="Times New Roman" w:cs="Times New Roman"/>
                <w:sz w:val="18"/>
                <w:szCs w:val="18"/>
              </w:rPr>
              <w:noBreakHyphen/>
              <w:t xml:space="preserve">100(Fe) @HA </w:t>
            </w:r>
          </w:p>
        </w:tc>
        <w:tc>
          <w:tcPr>
            <w:tcW w:w="1506" w:type="dxa"/>
          </w:tcPr>
          <w:p w14:paraId="47EC56DF" w14:textId="77777777" w:rsidR="00582DCB" w:rsidRPr="00332007" w:rsidRDefault="00F93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1847" w:type="dxa"/>
          </w:tcPr>
          <w:p w14:paraId="50CD876C" w14:textId="77777777" w:rsidR="00582DCB" w:rsidRPr="00332007" w:rsidRDefault="003D0800" w:rsidP="00F93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1466" w:type="dxa"/>
          </w:tcPr>
          <w:p w14:paraId="77D10EFA" w14:textId="77777777" w:rsidR="00582DCB" w:rsidRPr="00332007" w:rsidRDefault="00F93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06" w:type="dxa"/>
          </w:tcPr>
          <w:p w14:paraId="2A38775F" w14:textId="77777777" w:rsidR="00582DCB" w:rsidRPr="00332007" w:rsidRDefault="00F937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 xml:space="preserve">Carriers of anti-inflammatory drugs, pH responsiveness </w:t>
            </w:r>
          </w:p>
        </w:tc>
        <w:tc>
          <w:tcPr>
            <w:tcW w:w="2977" w:type="dxa"/>
          </w:tcPr>
          <w:p w14:paraId="53483660" w14:textId="77777777" w:rsidR="00582DCB" w:rsidRPr="00332007" w:rsidRDefault="00DD4B4C" w:rsidP="00702E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Xiong et al., 2020)</w:t>
            </w:r>
          </w:p>
        </w:tc>
      </w:tr>
      <w:tr w:rsidR="00253BE0" w:rsidRPr="003D0800" w14:paraId="3ED0B6CF" w14:textId="77777777" w:rsidTr="00332007">
        <w:tc>
          <w:tcPr>
            <w:tcW w:w="1980" w:type="dxa"/>
          </w:tcPr>
          <w:p w14:paraId="7ECCF5E5" w14:textId="77777777" w:rsidR="00253BE0" w:rsidRPr="00332007" w:rsidRDefault="00253BE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Ce-MOF@PSS</w:t>
            </w:r>
          </w:p>
        </w:tc>
        <w:tc>
          <w:tcPr>
            <w:tcW w:w="1506" w:type="dxa"/>
          </w:tcPr>
          <w:p w14:paraId="1802595D" w14:textId="77777777" w:rsidR="00253BE0" w:rsidRPr="00332007" w:rsidRDefault="00253BE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ASA</w:t>
            </w:r>
          </w:p>
        </w:tc>
        <w:tc>
          <w:tcPr>
            <w:tcW w:w="1847" w:type="dxa"/>
          </w:tcPr>
          <w:p w14:paraId="2D2B1256" w14:textId="77777777" w:rsidR="00253BE0" w:rsidRPr="00332007" w:rsidRDefault="003D0800" w:rsidP="00253B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IBD</w:t>
            </w:r>
          </w:p>
        </w:tc>
        <w:tc>
          <w:tcPr>
            <w:tcW w:w="1466" w:type="dxa"/>
          </w:tcPr>
          <w:p w14:paraId="686B4701" w14:textId="77777777" w:rsidR="00253BE0" w:rsidRPr="00332007" w:rsidRDefault="00253BE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06" w:type="dxa"/>
          </w:tcPr>
          <w:p w14:paraId="768FE26D" w14:textId="77777777" w:rsidR="00253BE0" w:rsidRPr="00332007" w:rsidRDefault="00253BE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 xml:space="preserve">Carriers of anti-inflammatory drugs, active agents as </w:t>
            </w: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 scavenger</w:t>
            </w:r>
          </w:p>
        </w:tc>
        <w:tc>
          <w:tcPr>
            <w:tcW w:w="2977" w:type="dxa"/>
          </w:tcPr>
          <w:p w14:paraId="08EE737A" w14:textId="77777777" w:rsidR="00253BE0" w:rsidRPr="00332007" w:rsidRDefault="00DD4B4C" w:rsidP="005461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Yin et al., 2021)</w:t>
            </w:r>
          </w:p>
        </w:tc>
      </w:tr>
      <w:tr w:rsidR="00253BE0" w:rsidRPr="003D0800" w14:paraId="15610872" w14:textId="77777777" w:rsidTr="00332007">
        <w:tc>
          <w:tcPr>
            <w:tcW w:w="1980" w:type="dxa"/>
          </w:tcPr>
          <w:p w14:paraId="6801F279" w14:textId="77777777" w:rsidR="00253BE0" w:rsidRPr="00332007" w:rsidRDefault="002A2F4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 xml:space="preserve">ZIF-8 </w:t>
            </w:r>
          </w:p>
        </w:tc>
        <w:tc>
          <w:tcPr>
            <w:tcW w:w="1506" w:type="dxa"/>
          </w:tcPr>
          <w:p w14:paraId="2DBFEC8B" w14:textId="77777777" w:rsidR="00253BE0" w:rsidRPr="00332007" w:rsidRDefault="002A2F4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332007">
              <w:rPr>
                <w:rFonts w:ascii="Times New Roman" w:hAnsi="Times New Roman" w:cs="Times New Roman"/>
                <w:noProof/>
                <w:sz w:val="18"/>
                <w:szCs w:val="18"/>
              </w:rPr>
              <w:t>O</w:t>
            </w:r>
            <w:r w:rsidRPr="00332007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7" w:type="dxa"/>
          </w:tcPr>
          <w:p w14:paraId="36E24925" w14:textId="77777777" w:rsidR="00253BE0" w:rsidRPr="00332007" w:rsidRDefault="003D080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2A2F40" w:rsidRPr="00332007">
              <w:rPr>
                <w:rFonts w:ascii="Times New Roman" w:hAnsi="Times New Roman" w:cs="Times New Roman"/>
                <w:sz w:val="18"/>
                <w:szCs w:val="18"/>
              </w:rPr>
              <w:t>schemic stroke</w:t>
            </w:r>
          </w:p>
        </w:tc>
        <w:tc>
          <w:tcPr>
            <w:tcW w:w="1466" w:type="dxa"/>
          </w:tcPr>
          <w:p w14:paraId="221CD035" w14:textId="77777777" w:rsidR="00253BE0" w:rsidRPr="00332007" w:rsidRDefault="00257A2E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06" w:type="dxa"/>
          </w:tcPr>
          <w:p w14:paraId="466C4AD5" w14:textId="77777777" w:rsidR="00253BE0" w:rsidRPr="00332007" w:rsidRDefault="002A2F4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Carriers of nanozymes</w:t>
            </w:r>
          </w:p>
        </w:tc>
        <w:tc>
          <w:tcPr>
            <w:tcW w:w="2977" w:type="dxa"/>
          </w:tcPr>
          <w:p w14:paraId="437FB574" w14:textId="77777777" w:rsidR="00253BE0" w:rsidRPr="00332007" w:rsidRDefault="00DD4B4C" w:rsidP="002A2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He et al., 2020)</w:t>
            </w:r>
          </w:p>
        </w:tc>
      </w:tr>
      <w:tr w:rsidR="00253BE0" w:rsidRPr="003D0800" w14:paraId="15D4BC3C" w14:textId="77777777" w:rsidTr="00332007">
        <w:tc>
          <w:tcPr>
            <w:tcW w:w="1980" w:type="dxa"/>
          </w:tcPr>
          <w:p w14:paraId="468DC712" w14:textId="77777777" w:rsidR="00253BE0" w:rsidRPr="00332007" w:rsidRDefault="00257A2E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-47(V)</w:t>
            </w:r>
          </w:p>
        </w:tc>
        <w:tc>
          <w:tcPr>
            <w:tcW w:w="1506" w:type="dxa"/>
          </w:tcPr>
          <w:p w14:paraId="481AC638" w14:textId="77777777" w:rsidR="00253BE0" w:rsidRPr="00332007" w:rsidRDefault="00257A2E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47" w:type="dxa"/>
          </w:tcPr>
          <w:p w14:paraId="46333387" w14:textId="77777777" w:rsidR="00253BE0" w:rsidRPr="00332007" w:rsidRDefault="003D0800" w:rsidP="003D0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257A2E"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 inflammation</w:t>
            </w: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="00257A2E" w:rsidRPr="003320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257A2E"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tis model</w:t>
            </w:r>
          </w:p>
        </w:tc>
        <w:tc>
          <w:tcPr>
            <w:tcW w:w="1466" w:type="dxa"/>
          </w:tcPr>
          <w:p w14:paraId="354C8C13" w14:textId="77777777" w:rsidR="00253BE0" w:rsidRPr="00332007" w:rsidRDefault="00257A2E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06" w:type="dxa"/>
          </w:tcPr>
          <w:p w14:paraId="54A67A0F" w14:textId="77777777" w:rsidR="00253BE0" w:rsidRPr="00332007" w:rsidRDefault="003D080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</w:t>
            </w:r>
            <w:r w:rsidR="00257A2E" w:rsidRPr="003320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micking nanozymes</w:t>
            </w:r>
          </w:p>
        </w:tc>
        <w:tc>
          <w:tcPr>
            <w:tcW w:w="2977" w:type="dxa"/>
          </w:tcPr>
          <w:p w14:paraId="11A58464" w14:textId="17CF5779" w:rsidR="00253BE0" w:rsidRPr="00332007" w:rsidRDefault="00DD4B4C" w:rsidP="0025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Wu et al., 2021</w:t>
            </w:r>
            <w:r w:rsidR="003C4F3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53BE0" w:rsidRPr="003D0800" w14:paraId="7DE63B11" w14:textId="77777777" w:rsidTr="00332007">
        <w:tc>
          <w:tcPr>
            <w:tcW w:w="1980" w:type="dxa"/>
          </w:tcPr>
          <w:p w14:paraId="1D45FD5A" w14:textId="77777777" w:rsidR="00882903" w:rsidRPr="00332007" w:rsidRDefault="00882903" w:rsidP="0088290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Mg/HCOOH MOF</w:t>
            </w:r>
          </w:p>
          <w:p w14:paraId="211517F9" w14:textId="77777777" w:rsidR="00253BE0" w:rsidRPr="00332007" w:rsidRDefault="00253BE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</w:tcPr>
          <w:p w14:paraId="414580BA" w14:textId="77777777" w:rsidR="00253BE0" w:rsidRPr="00332007" w:rsidRDefault="00882903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47" w:type="dxa"/>
          </w:tcPr>
          <w:p w14:paraId="22682E2C" w14:textId="77777777" w:rsidR="00253BE0" w:rsidRPr="00332007" w:rsidRDefault="003D0800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A</w:t>
            </w:r>
          </w:p>
        </w:tc>
        <w:tc>
          <w:tcPr>
            <w:tcW w:w="1466" w:type="dxa"/>
          </w:tcPr>
          <w:p w14:paraId="11C01638" w14:textId="77777777" w:rsidR="00253BE0" w:rsidRPr="00332007" w:rsidRDefault="00882903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560A6C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3506" w:type="dxa"/>
          </w:tcPr>
          <w:p w14:paraId="112119B8" w14:textId="77777777" w:rsidR="00253BE0" w:rsidRPr="00332007" w:rsidRDefault="00882903" w:rsidP="00253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007">
              <w:rPr>
                <w:rFonts w:ascii="Times New Roman" w:hAnsi="Times New Roman" w:cs="Times New Roman"/>
                <w:sz w:val="18"/>
                <w:szCs w:val="18"/>
              </w:rPr>
              <w:t>Anti-inflammatory agents</w:t>
            </w:r>
          </w:p>
        </w:tc>
        <w:tc>
          <w:tcPr>
            <w:tcW w:w="2977" w:type="dxa"/>
          </w:tcPr>
          <w:p w14:paraId="3DE4643D" w14:textId="2617B263" w:rsidR="00253BE0" w:rsidRPr="00332007" w:rsidRDefault="00DD4B4C" w:rsidP="008829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(Li et al., 2020</w:t>
            </w:r>
            <w:r w:rsidR="003C4F3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D4B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53BE0" w:rsidRPr="003D0800" w14:paraId="086634F1" w14:textId="77777777" w:rsidTr="00332007">
        <w:tc>
          <w:tcPr>
            <w:tcW w:w="1980" w:type="dxa"/>
          </w:tcPr>
          <w:p w14:paraId="04750340" w14:textId="77777777" w:rsidR="00253BE0" w:rsidRPr="007A285F" w:rsidRDefault="00A908E9" w:rsidP="00253B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I-ZIF-8</w:t>
            </w:r>
          </w:p>
        </w:tc>
        <w:tc>
          <w:tcPr>
            <w:tcW w:w="1506" w:type="dxa"/>
          </w:tcPr>
          <w:p w14:paraId="180A5C55" w14:textId="77777777" w:rsidR="00253BE0" w:rsidRPr="007A285F" w:rsidRDefault="002416FB" w:rsidP="00253B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847" w:type="dxa"/>
          </w:tcPr>
          <w:p w14:paraId="6084F78D" w14:textId="77777777" w:rsidR="00253BE0" w:rsidRPr="007A285F" w:rsidRDefault="003D0800" w:rsidP="00253B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A908E9"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sis</w:t>
            </w:r>
          </w:p>
        </w:tc>
        <w:tc>
          <w:tcPr>
            <w:tcW w:w="1466" w:type="dxa"/>
          </w:tcPr>
          <w:p w14:paraId="6819D1C8" w14:textId="77777777" w:rsidR="00253BE0" w:rsidRPr="007A285F" w:rsidRDefault="00A908E9" w:rsidP="00253B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06" w:type="dxa"/>
          </w:tcPr>
          <w:p w14:paraId="4191E5A2" w14:textId="77777777" w:rsidR="00253BE0" w:rsidRPr="007A285F" w:rsidRDefault="00A908E9" w:rsidP="00253B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fDNA scavenger</w:t>
            </w:r>
          </w:p>
        </w:tc>
        <w:tc>
          <w:tcPr>
            <w:tcW w:w="2977" w:type="dxa"/>
          </w:tcPr>
          <w:p w14:paraId="15235AFC" w14:textId="2B080C17" w:rsidR="00253BE0" w:rsidRPr="007A285F" w:rsidRDefault="00DD4B4C" w:rsidP="00A908E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iu et al., 2021</w:t>
            </w:r>
            <w:r w:rsidR="003C4F3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A28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5409A84A" w14:textId="77777777" w:rsidR="00597B05" w:rsidRPr="007A285F" w:rsidRDefault="00854AAE">
      <w:pPr>
        <w:rPr>
          <w:rFonts w:ascii="Times New Roman" w:hAnsi="Times New Roman" w:cs="Times New Roman"/>
          <w:sz w:val="18"/>
          <w:szCs w:val="18"/>
        </w:rPr>
      </w:pPr>
      <w:r w:rsidRPr="007A285F">
        <w:rPr>
          <w:rFonts w:ascii="Times New Roman" w:hAnsi="Times New Roman" w:cs="Times New Roman"/>
          <w:sz w:val="18"/>
          <w:szCs w:val="18"/>
        </w:rPr>
        <w:t>DFNa: sodium diclofenac;</w:t>
      </w:r>
      <w:r w:rsidR="00F93751" w:rsidRPr="007A285F">
        <w:rPr>
          <w:rFonts w:ascii="Times New Roman" w:hAnsi="Times New Roman" w:cs="Times New Roman"/>
          <w:sz w:val="18"/>
          <w:szCs w:val="18"/>
        </w:rPr>
        <w:t xml:space="preserve"> PCA</w:t>
      </w:r>
      <w:r w:rsidR="00477924" w:rsidRPr="007A285F">
        <w:rPr>
          <w:rFonts w:ascii="Times New Roman" w:hAnsi="Times New Roman" w:cs="Times New Roman"/>
          <w:sz w:val="18"/>
          <w:szCs w:val="18"/>
        </w:rPr>
        <w:t xml:space="preserve">: </w:t>
      </w:r>
      <w:r w:rsidR="00F93751" w:rsidRPr="007A285F">
        <w:rPr>
          <w:rFonts w:ascii="Times New Roman" w:hAnsi="Times New Roman" w:cs="Times New Roman"/>
          <w:sz w:val="18"/>
          <w:szCs w:val="18"/>
        </w:rPr>
        <w:t>protocatechuic acid;</w:t>
      </w:r>
      <w:r w:rsidR="002C7922" w:rsidRPr="007A285F">
        <w:rPr>
          <w:rFonts w:ascii="Times New Roman" w:hAnsi="Times New Roman" w:cs="Times New Roman"/>
          <w:sz w:val="18"/>
          <w:szCs w:val="18"/>
        </w:rPr>
        <w:t xml:space="preserve"> </w:t>
      </w:r>
      <w:r w:rsidR="00477924" w:rsidRPr="007A285F">
        <w:rPr>
          <w:rFonts w:ascii="Times New Roman" w:hAnsi="Times New Roman" w:cs="Times New Roman"/>
          <w:sz w:val="18"/>
          <w:szCs w:val="18"/>
        </w:rPr>
        <w:t xml:space="preserve">OA: </w:t>
      </w:r>
      <w:r w:rsidR="008E6630">
        <w:rPr>
          <w:rFonts w:ascii="Times New Roman" w:hAnsi="Times New Roman" w:cs="Times New Roman"/>
          <w:sz w:val="18"/>
          <w:szCs w:val="18"/>
        </w:rPr>
        <w:t>o</w:t>
      </w:r>
      <w:r w:rsidR="00477924" w:rsidRPr="007A285F">
        <w:rPr>
          <w:rFonts w:ascii="Times New Roman" w:hAnsi="Times New Roman" w:cs="Times New Roman"/>
          <w:sz w:val="18"/>
          <w:szCs w:val="18"/>
        </w:rPr>
        <w:t>steoarthritis;</w:t>
      </w:r>
      <w:r w:rsidR="003D0800" w:rsidRPr="007A285F">
        <w:rPr>
          <w:rFonts w:ascii="Times New Roman" w:hAnsi="Times New Roman" w:cs="Times New Roman"/>
          <w:sz w:val="18"/>
          <w:szCs w:val="18"/>
        </w:rPr>
        <w:t xml:space="preserve"> </w:t>
      </w:r>
      <w:r w:rsidR="002C7922" w:rsidRPr="007A285F">
        <w:rPr>
          <w:rFonts w:ascii="Times New Roman" w:hAnsi="Times New Roman" w:cs="Times New Roman"/>
          <w:color w:val="000000"/>
          <w:sz w:val="18"/>
          <w:szCs w:val="18"/>
        </w:rPr>
        <w:t>5-ASA:</w:t>
      </w:r>
      <w:r w:rsidR="00F93751" w:rsidRPr="007A285F">
        <w:rPr>
          <w:rFonts w:ascii="Times New Roman" w:hAnsi="Times New Roman" w:cs="Times New Roman"/>
          <w:sz w:val="18"/>
          <w:szCs w:val="18"/>
        </w:rPr>
        <w:t xml:space="preserve"> </w:t>
      </w:r>
      <w:r w:rsidR="002C7922" w:rsidRPr="007A285F">
        <w:rPr>
          <w:rFonts w:ascii="Times New Roman" w:hAnsi="Times New Roman" w:cs="Times New Roman"/>
          <w:color w:val="000000"/>
          <w:sz w:val="18"/>
          <w:szCs w:val="18"/>
        </w:rPr>
        <w:t>5-</w:t>
      </w:r>
      <w:r w:rsidR="008E6630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2C7922" w:rsidRPr="007A285F">
        <w:rPr>
          <w:rFonts w:ascii="Times New Roman" w:hAnsi="Times New Roman" w:cs="Times New Roman"/>
          <w:color w:val="000000"/>
          <w:sz w:val="18"/>
          <w:szCs w:val="18"/>
        </w:rPr>
        <w:t>mino salicylic acid;</w:t>
      </w:r>
      <w:r w:rsidR="003D0800" w:rsidRPr="007A285F">
        <w:rPr>
          <w:rFonts w:ascii="Times New Roman" w:hAnsi="Times New Roman" w:cs="Times New Roman"/>
          <w:color w:val="000000"/>
          <w:sz w:val="18"/>
          <w:szCs w:val="18"/>
        </w:rPr>
        <w:t xml:space="preserve"> IBD:</w:t>
      </w:r>
      <w:r w:rsidR="003D0800" w:rsidRPr="007A285F">
        <w:rPr>
          <w:rStyle w:val="fontstyle01"/>
          <w:rFonts w:ascii="Times New Roman" w:hAnsi="Times New Roman" w:cs="Times New Roman"/>
          <w:b w:val="0"/>
          <w:sz w:val="18"/>
          <w:szCs w:val="18"/>
        </w:rPr>
        <w:t xml:space="preserve"> Inflammatory bowel disease; GPx:</w:t>
      </w:r>
      <w:r w:rsidR="008E6630">
        <w:rPr>
          <w:rStyle w:val="fontstyle01"/>
          <w:rFonts w:ascii="Times New Roman" w:hAnsi="Times New Roman" w:cs="Times New Roman"/>
          <w:b w:val="0"/>
          <w:sz w:val="18"/>
          <w:szCs w:val="18"/>
        </w:rPr>
        <w:t xml:space="preserve"> </w:t>
      </w:r>
      <w:r w:rsidR="008E6630">
        <w:rPr>
          <w:rFonts w:ascii="Times New Roman" w:hAnsi="Times New Roman" w:cs="Times New Roman"/>
          <w:color w:val="000000"/>
          <w:sz w:val="18"/>
          <w:szCs w:val="18"/>
        </w:rPr>
        <w:t>g</w:t>
      </w:r>
      <w:r w:rsidR="003D0800" w:rsidRPr="007A285F">
        <w:rPr>
          <w:rFonts w:ascii="Times New Roman" w:hAnsi="Times New Roman" w:cs="Times New Roman"/>
          <w:color w:val="000000"/>
          <w:sz w:val="18"/>
          <w:szCs w:val="18"/>
        </w:rPr>
        <w:t>lutathione peroxidase</w:t>
      </w:r>
      <w:r w:rsidR="00500E34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1189F534" w14:textId="77777777" w:rsidR="00597B05" w:rsidRPr="002416FB" w:rsidRDefault="00597B05">
      <w:pPr>
        <w:rPr>
          <w:rFonts w:ascii="Times New Roman" w:hAnsi="Times New Roman" w:cs="Times New Roman"/>
          <w:sz w:val="24"/>
          <w:szCs w:val="24"/>
        </w:rPr>
      </w:pPr>
    </w:p>
    <w:p w14:paraId="749088F4" w14:textId="77777777" w:rsidR="00582DCB" w:rsidRDefault="00582DCB">
      <w:bookmarkStart w:id="0" w:name="_GoBack"/>
      <w:bookmarkEnd w:id="0"/>
    </w:p>
    <w:sectPr w:rsidR="00582DCB" w:rsidSect="00582D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077B7E" w14:textId="77777777" w:rsidR="0013213F" w:rsidRDefault="0013213F" w:rsidP="00582DCB">
      <w:r>
        <w:separator/>
      </w:r>
    </w:p>
  </w:endnote>
  <w:endnote w:type="continuationSeparator" w:id="0">
    <w:p w14:paraId="19B79642" w14:textId="77777777" w:rsidR="0013213F" w:rsidRDefault="0013213F" w:rsidP="00582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Pro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A9F6B" w14:textId="77777777" w:rsidR="0013213F" w:rsidRDefault="0013213F" w:rsidP="00582DCB">
      <w:r>
        <w:separator/>
      </w:r>
    </w:p>
  </w:footnote>
  <w:footnote w:type="continuationSeparator" w:id="0">
    <w:p w14:paraId="0D8A63E5" w14:textId="77777777" w:rsidR="0013213F" w:rsidRDefault="0013213F" w:rsidP="00582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MTc3NDIwNLM0NTFW0lEKTi0uzszPAykwqwUA93BT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szpdeatws27etwwsvdr0jdvd9z0e0dew0&quot;&gt;MOF in nanomedicine&lt;record-ids&gt;&lt;item&gt;39&lt;/item&gt;&lt;item&gt;199&lt;/item&gt;&lt;item&gt;257&lt;/item&gt;&lt;item&gt;258&lt;/item&gt;&lt;item&gt;434&lt;/item&gt;&lt;item&gt;450&lt;/item&gt;&lt;item&gt;456&lt;/item&gt;&lt;/record-ids&gt;&lt;/item&gt;&lt;/Libraries&gt;"/>
  </w:docVars>
  <w:rsids>
    <w:rsidRoot w:val="00315409"/>
    <w:rsid w:val="000218D4"/>
    <w:rsid w:val="0013213F"/>
    <w:rsid w:val="00143832"/>
    <w:rsid w:val="002416FB"/>
    <w:rsid w:val="00253BE0"/>
    <w:rsid w:val="00257A2E"/>
    <w:rsid w:val="002A2F40"/>
    <w:rsid w:val="002C7922"/>
    <w:rsid w:val="002D0E9C"/>
    <w:rsid w:val="00315409"/>
    <w:rsid w:val="00332007"/>
    <w:rsid w:val="00354DBF"/>
    <w:rsid w:val="003C4F36"/>
    <w:rsid w:val="003D0800"/>
    <w:rsid w:val="00477924"/>
    <w:rsid w:val="004A3878"/>
    <w:rsid w:val="00500E34"/>
    <w:rsid w:val="0054612E"/>
    <w:rsid w:val="00557000"/>
    <w:rsid w:val="00560A6C"/>
    <w:rsid w:val="00582DCB"/>
    <w:rsid w:val="00597B05"/>
    <w:rsid w:val="00702E59"/>
    <w:rsid w:val="007A285F"/>
    <w:rsid w:val="007A5B6A"/>
    <w:rsid w:val="00854AAE"/>
    <w:rsid w:val="00877BC8"/>
    <w:rsid w:val="00882903"/>
    <w:rsid w:val="008E6630"/>
    <w:rsid w:val="009903C9"/>
    <w:rsid w:val="00A06868"/>
    <w:rsid w:val="00A863E0"/>
    <w:rsid w:val="00A908E9"/>
    <w:rsid w:val="00AD70F9"/>
    <w:rsid w:val="00AE592F"/>
    <w:rsid w:val="00D27F87"/>
    <w:rsid w:val="00D7364B"/>
    <w:rsid w:val="00DD4B4C"/>
    <w:rsid w:val="00F9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7977F"/>
  <w15:chartTrackingRefBased/>
  <w15:docId w15:val="{3E0A1895-8AA5-426A-B080-67EE7EEC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D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DCB"/>
    <w:rPr>
      <w:sz w:val="18"/>
      <w:szCs w:val="18"/>
    </w:rPr>
  </w:style>
  <w:style w:type="table" w:styleId="a7">
    <w:name w:val="Table Grid"/>
    <w:basedOn w:val="a1"/>
    <w:uiPriority w:val="39"/>
    <w:rsid w:val="0058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97B0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7B0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7B0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7B05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2C7922"/>
    <w:rPr>
      <w:rFonts w:ascii="ScalaSansPro-Bold" w:hAnsi="ScalaSansPro-Bold" w:hint="default"/>
      <w:b/>
      <w:bCs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33200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3200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32007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200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3200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3200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32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TU</dc:creator>
  <cp:keywords/>
  <dc:description/>
  <cp:lastModifiedBy>XJTU</cp:lastModifiedBy>
  <cp:revision>31</cp:revision>
  <dcterms:created xsi:type="dcterms:W3CDTF">2021-11-15T11:01:00Z</dcterms:created>
  <dcterms:modified xsi:type="dcterms:W3CDTF">2021-12-07T10:32:00Z</dcterms:modified>
</cp:coreProperties>
</file>